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1040C" w14:textId="30C7C44B" w:rsidR="000221B1" w:rsidRPr="0090356B" w:rsidRDefault="00FA290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 w:rsidR="00560687" w:rsidRPr="0090356B">
        <w:rPr>
          <w:rFonts w:ascii="Times New Roman" w:hAnsi="Times New Roman" w:cs="Times New Roman" w:hint="eastAsia"/>
        </w:rPr>
        <w:t>a</w:t>
      </w:r>
      <w:r w:rsidR="00560687" w:rsidRPr="0090356B">
        <w:rPr>
          <w:rFonts w:ascii="Times New Roman" w:hAnsi="Times New Roman" w:cs="Times New Roman"/>
        </w:rPr>
        <w:t>ble.1 Patient characteristic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ospital</w:t>
      </w:r>
    </w:p>
    <w:tbl>
      <w:tblPr>
        <w:tblW w:w="128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00"/>
        <w:gridCol w:w="1380"/>
        <w:gridCol w:w="1380"/>
        <w:gridCol w:w="1380"/>
        <w:gridCol w:w="1300"/>
        <w:gridCol w:w="1300"/>
        <w:gridCol w:w="1300"/>
        <w:gridCol w:w="1300"/>
        <w:gridCol w:w="1300"/>
      </w:tblGrid>
      <w:tr w:rsidR="00FA290D" w:rsidRPr="0090356B" w14:paraId="7B4EEFDB" w14:textId="77777777" w:rsidTr="00FA290D">
        <w:trPr>
          <w:trHeight w:val="18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4E871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82CE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ongshan Hospit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F772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nan Cancer Hospita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A055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ir Run </w:t>
            </w:r>
            <w:proofErr w:type="spellStart"/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n</w:t>
            </w:r>
            <w:proofErr w:type="spellEnd"/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w Hospi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B474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ijing</w:t>
            </w:r>
            <w:proofErr w:type="spellEnd"/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ospi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A278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rst Affiliated Hospital of Anhui Medical Univers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AB9A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First Affiliated Hospital of Zhejiang Univers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25A6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ejiang Cancer Hospi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BD2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 Second Affiliated Hospital of Zhejiang University</w:t>
            </w:r>
          </w:p>
        </w:tc>
      </w:tr>
      <w:tr w:rsidR="00FA290D" w:rsidRPr="0090356B" w14:paraId="175A9D3E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C5CDD" w14:textId="0456D1DA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3CD2" w14:textId="28AA9906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89 (36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39D9" w14:textId="33BD5372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 (27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39E2" w14:textId="01371535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7 (1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7D47" w14:textId="39354F19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6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CF1B" w14:textId="4D283871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7 (6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0F21" w14:textId="1B0A1B7F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 (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5A66" w14:textId="6DCDA5CF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 (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ED18" w14:textId="055EEBC4" w:rsidR="00FA290D" w:rsidRPr="0090356B" w:rsidRDefault="00FA290D" w:rsidP="0073089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 (2.5)</w:t>
            </w:r>
          </w:p>
        </w:tc>
      </w:tr>
      <w:tr w:rsidR="00FA290D" w:rsidRPr="0090356B" w14:paraId="230C0677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A657" w14:textId="023DCD0F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3CC4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2D5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30F3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D44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FC03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5C7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257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D5A6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3A065A81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FC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335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4 (7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90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6 7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01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 (7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943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 (7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63B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 (7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2E5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 (7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846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 (7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E68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69.5)</w:t>
            </w:r>
          </w:p>
        </w:tc>
      </w:tr>
      <w:tr w:rsidR="00FA290D" w:rsidRPr="0090356B" w14:paraId="15DBA7F8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6B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562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 (27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88C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8 (23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09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 (2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7B1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 (2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43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2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3D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 (2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0C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2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BE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30.5)</w:t>
            </w:r>
          </w:p>
        </w:tc>
      </w:tr>
      <w:tr w:rsidR="00FA290D" w:rsidRPr="0090356B" w14:paraId="7D91C384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E86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rentiation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C37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1D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0B0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2FC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BC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59D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B0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B4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2662BE41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88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E84C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6F6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9E1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4A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487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E29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B4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72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9.5)</w:t>
            </w:r>
          </w:p>
        </w:tc>
      </w:tr>
      <w:tr w:rsidR="00FA290D" w:rsidRPr="0090356B" w14:paraId="3F8B3950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912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FAE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 (1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8D9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2 (2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DE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 (1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CD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 (2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6F1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19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66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3B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2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FB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5.8)</w:t>
            </w:r>
          </w:p>
        </w:tc>
      </w:tr>
      <w:tr w:rsidR="00FA290D" w:rsidRPr="0090356B" w14:paraId="72A05522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993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90C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19 (80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333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8 (73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371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5 (7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2F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 (7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11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9 (79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CD1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 (90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F7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 (7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7EE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74.7)</w:t>
            </w:r>
          </w:p>
        </w:tc>
      </w:tr>
      <w:tr w:rsidR="00FA290D" w:rsidRPr="0090356B" w14:paraId="2401BA55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4CD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en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7F6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6F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C4D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F1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622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DCA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3A9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0AE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2B251D14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40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BAEE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 (4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43D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5 (33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A1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 (2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73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 (3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B68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502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 (3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75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5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D54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37.9)</w:t>
            </w:r>
          </w:p>
        </w:tc>
      </w:tr>
      <w:tr w:rsidR="00FA290D" w:rsidRPr="0090356B" w14:paraId="3648653B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58E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u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A28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 (2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53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1 (3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C95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 (3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68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2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39E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 (4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91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4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64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 (4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56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 (33.7)</w:t>
            </w:r>
          </w:p>
        </w:tc>
      </w:tr>
      <w:tr w:rsidR="00FA290D" w:rsidRPr="0090356B" w14:paraId="5638B61C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601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650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 (32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11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8 (29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4E2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 (3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38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BC9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(4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406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9A5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B73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27.4)</w:t>
            </w:r>
          </w:p>
        </w:tc>
      </w:tr>
      <w:tr w:rsidR="00FA290D" w:rsidRPr="0090356B" w14:paraId="0571210C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70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Indetermin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B93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 (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E8F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325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879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D4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F2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395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723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1.1)</w:t>
            </w:r>
          </w:p>
        </w:tc>
      </w:tr>
      <w:tr w:rsidR="00FA290D" w:rsidRPr="0090356B" w14:paraId="4FBE7713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7424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ation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939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845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C7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C7D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576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14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04D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E5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47F5294A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F45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GJ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4E36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1.9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E22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 (13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E14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95A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AD8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4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810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AD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6E7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1)</w:t>
            </w:r>
          </w:p>
        </w:tc>
      </w:tr>
      <w:tr w:rsidR="00FA290D" w:rsidRPr="0090356B" w14:paraId="7A41FC31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CAD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F5F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 (3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82D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1 (44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3D3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 (14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C7D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2 (3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60F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 (4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A9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 (1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6F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2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074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10.5)</w:t>
            </w:r>
          </w:p>
        </w:tc>
      </w:tr>
      <w:tr w:rsidR="00FA290D" w:rsidRPr="0090356B" w14:paraId="1126E395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61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3ED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 (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BC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 (1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B01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1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00B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 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C28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2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4CF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20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B79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968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 (32.6)</w:t>
            </w:r>
          </w:p>
        </w:tc>
      </w:tr>
      <w:tr w:rsidR="00FA290D" w:rsidRPr="0090356B" w14:paraId="4B0F0EB6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8E7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146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2 (5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79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1 (26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627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 (6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6A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 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762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 (2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8D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 (6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90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 (63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32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54.7)</w:t>
            </w:r>
          </w:p>
        </w:tc>
      </w:tr>
      <w:tr w:rsidR="00FA290D" w:rsidRPr="0090356B" w14:paraId="6DC7DFCE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80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7AE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26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6E7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4E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CB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 (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FEE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1DF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671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</w:tr>
      <w:tr w:rsidR="00FA290D" w:rsidRPr="0090356B" w14:paraId="21CE05D6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4BE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AD7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68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ED9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FD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ED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B14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61C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CA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2BE3B8A5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64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5B7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8 (2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61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 (8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8ED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1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E10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 (1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1E0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49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4DE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 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85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4.7)</w:t>
            </w:r>
          </w:p>
        </w:tc>
      </w:tr>
      <w:tr w:rsidR="00FA290D" w:rsidRPr="0090356B" w14:paraId="5832725A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54C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9D87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 (10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84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 (8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EB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60E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9F6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 (8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3D4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232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CF9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9.5)</w:t>
            </w:r>
          </w:p>
        </w:tc>
      </w:tr>
      <w:tr w:rsidR="00FA290D" w:rsidRPr="0090356B" w14:paraId="2ED21FFB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BDC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8F7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 (12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6EC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 (5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CF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 (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42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1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C9C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9D2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DFA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9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E2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23.2)</w:t>
            </w:r>
          </w:p>
        </w:tc>
      </w:tr>
      <w:tr w:rsidR="00FA290D" w:rsidRPr="0090356B" w14:paraId="6AEAC893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A5F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2EE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 (13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977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 (21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009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38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39A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19E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 (1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834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1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A5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7)</w:t>
            </w:r>
          </w:p>
        </w:tc>
      </w:tr>
      <w:tr w:rsidR="00FA290D" w:rsidRPr="0090356B" w14:paraId="498623DD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CFD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A2F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 (13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DD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 (34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ACF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 (30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743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1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9A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 (1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B9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 (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93A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(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C4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 (13.7)</w:t>
            </w:r>
          </w:p>
        </w:tc>
      </w:tr>
      <w:tr w:rsidR="00FA290D" w:rsidRPr="0090356B" w14:paraId="656831C7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9E7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D94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5 (12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A3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0 (17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3E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1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906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13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801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 (1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819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1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DC8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1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940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(15.8)</w:t>
            </w:r>
          </w:p>
        </w:tc>
      </w:tr>
      <w:tr w:rsidR="00FA290D" w:rsidRPr="0090356B" w14:paraId="628E55D1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799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3DE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 (1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0A7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 (5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EDA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A2E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 (18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FD7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 (28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A8B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059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 (3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752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(7.4)</w:t>
            </w:r>
          </w:p>
        </w:tc>
      </w:tr>
      <w:tr w:rsidR="00FA290D" w:rsidRPr="0090356B" w14:paraId="54368810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32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41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480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 (0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220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DB7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F59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AD7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1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913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(0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C28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 (2.1)</w:t>
            </w:r>
          </w:p>
        </w:tc>
      </w:tr>
      <w:tr w:rsidR="00FA290D" w:rsidRPr="0090356B" w14:paraId="79D1BB0C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B18B" w14:textId="77777777" w:rsidR="00FA290D" w:rsidRPr="0090356B" w:rsidRDefault="00FA290D" w:rsidP="005606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4139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54A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6BB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E56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0BD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AD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9F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9F5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90D" w:rsidRPr="0090356B" w14:paraId="26CDBE72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18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938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7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B40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 (10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5DE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 (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7B6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DEE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 (1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FA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9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3E1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 (12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3EC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 (20.0)</w:t>
            </w:r>
          </w:p>
        </w:tc>
      </w:tr>
      <w:tr w:rsidR="00FA290D" w:rsidRPr="0090356B" w14:paraId="7DEEFC87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DBB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0D3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 (25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F8B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 (3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A7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 (12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DB3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 (2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53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 (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E62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 (36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C48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 (17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01D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 (26.3)</w:t>
            </w:r>
          </w:p>
        </w:tc>
      </w:tr>
      <w:tr w:rsidR="00FA290D" w:rsidRPr="0090356B" w14:paraId="42F9737D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B111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+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F09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 (36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5B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 (21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D3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 (25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94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 (28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2C7A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 (2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15B2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 (29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B2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 (2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26C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 (38.9)</w:t>
            </w:r>
          </w:p>
        </w:tc>
      </w:tr>
      <w:tr w:rsidR="00FA290D" w:rsidRPr="0090356B" w14:paraId="54CC61F2" w14:textId="77777777" w:rsidTr="00FA290D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5C79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B78DF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 (30.3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D955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6 (34.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4EF3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1 (5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752E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2 (39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F3954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2 (59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740A0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 (25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36BB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 (41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B8077" w14:textId="77777777" w:rsidR="00FA290D" w:rsidRPr="0090356B" w:rsidRDefault="00FA290D" w:rsidP="0056068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035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 (14.7)</w:t>
            </w:r>
          </w:p>
        </w:tc>
      </w:tr>
    </w:tbl>
    <w:p w14:paraId="3FD65F8D" w14:textId="77777777" w:rsidR="00560687" w:rsidRPr="0090356B" w:rsidRDefault="00560687">
      <w:pPr>
        <w:rPr>
          <w:rFonts w:ascii="Times New Roman" w:hAnsi="Times New Roman" w:cs="Times New Roman"/>
        </w:rPr>
      </w:pPr>
    </w:p>
    <w:p w14:paraId="1E1C6783" w14:textId="77777777" w:rsidR="00841B57" w:rsidRPr="0090356B" w:rsidRDefault="00841B57">
      <w:pPr>
        <w:rPr>
          <w:rFonts w:ascii="Times New Roman" w:hAnsi="Times New Roman" w:cs="Times New Roman"/>
        </w:rPr>
      </w:pPr>
      <w:r w:rsidRPr="0090356B">
        <w:rPr>
          <w:rFonts w:ascii="Times New Roman" w:hAnsi="Times New Roman" w:cs="Times New Roman"/>
        </w:rPr>
        <w:t>Abbreviations: Intestinal: Intestinal type; Diffuse: Diffuse type; Mixed: Mixed type; Indeterminate: Indeterminate type; O</w:t>
      </w:r>
      <w:r w:rsidR="007F79CD" w:rsidRPr="0090356B">
        <w:rPr>
          <w:rFonts w:ascii="Times New Roman" w:hAnsi="Times New Roman" w:cs="Times New Roman"/>
        </w:rPr>
        <w:t xml:space="preserve">GJ: </w:t>
      </w:r>
      <w:proofErr w:type="spellStart"/>
      <w:r w:rsidR="007F79CD" w:rsidRPr="0090356B">
        <w:rPr>
          <w:rFonts w:ascii="Times New Roman" w:hAnsi="Times New Roman" w:cs="Times New Roman"/>
        </w:rPr>
        <w:t>Oesophagogastric</w:t>
      </w:r>
      <w:proofErr w:type="spellEnd"/>
      <w:r w:rsidR="007F79CD" w:rsidRPr="0090356B">
        <w:rPr>
          <w:rFonts w:ascii="Times New Roman" w:hAnsi="Times New Roman" w:cs="Times New Roman"/>
        </w:rPr>
        <w:t xml:space="preserve"> junction; U: The upper third of the stomach; M: The middle third of the stomach; L: The lower third of the stomach</w:t>
      </w:r>
    </w:p>
    <w:sectPr w:rsidR="00841B57" w:rsidRPr="0090356B" w:rsidSect="0056068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687"/>
    <w:rsid w:val="000221B1"/>
    <w:rsid w:val="000F0242"/>
    <w:rsid w:val="00560687"/>
    <w:rsid w:val="00730894"/>
    <w:rsid w:val="00737BAF"/>
    <w:rsid w:val="007F79CD"/>
    <w:rsid w:val="00841B57"/>
    <w:rsid w:val="0090356B"/>
    <w:rsid w:val="00FA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AD659"/>
  <w14:defaultImageDpi w14:val="300"/>
  <w15:docId w15:val="{983C34DD-AC70-D841-846B-2159E5246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3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徐</dc:creator>
  <cp:keywords/>
  <dc:description/>
  <cp:lastModifiedBy>Microsoft Office User</cp:lastModifiedBy>
  <cp:revision>3</cp:revision>
  <dcterms:created xsi:type="dcterms:W3CDTF">2022-01-15T01:59:00Z</dcterms:created>
  <dcterms:modified xsi:type="dcterms:W3CDTF">2022-01-15T02:02:00Z</dcterms:modified>
</cp:coreProperties>
</file>